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4CF21" w14:textId="77777777" w:rsidR="008243DC" w:rsidRPr="008243DC" w:rsidRDefault="008243DC" w:rsidP="008243DC">
      <w:pPr>
        <w:rPr>
          <w:rFonts w:ascii="Arial" w:eastAsiaTheme="majorEastAsia" w:hAnsi="Arial" w:cs="Arial"/>
          <w:b/>
          <w:bCs/>
          <w:sz w:val="24"/>
          <w:szCs w:val="24"/>
        </w:rPr>
      </w:pPr>
      <w:bookmarkStart w:id="0" w:name="OLE_LINK28"/>
      <w:r w:rsidRPr="008243DC">
        <w:rPr>
          <w:rFonts w:ascii="Arial" w:eastAsiaTheme="majorEastAsia" w:hAnsi="Arial" w:cs="Arial"/>
          <w:b/>
          <w:bCs/>
          <w:sz w:val="24"/>
          <w:szCs w:val="24"/>
        </w:rPr>
        <w:t>Supplementary Table 2</w:t>
      </w:r>
    </w:p>
    <w:p w14:paraId="3BDB16F4" w14:textId="77777777" w:rsidR="008243DC" w:rsidRPr="008243DC" w:rsidRDefault="008243DC" w:rsidP="008243DC">
      <w:pPr>
        <w:rPr>
          <w:rFonts w:ascii="Times New Roman" w:eastAsia="宋体" w:hAnsi="Times New Roman"/>
          <w:kern w:val="0"/>
          <w:sz w:val="28"/>
          <w:szCs w:val="28"/>
        </w:rPr>
      </w:pPr>
      <w:r w:rsidRPr="008243DC">
        <w:rPr>
          <w:rFonts w:ascii="Times New Roman" w:eastAsia="宋体" w:hAnsi="Times New Roman"/>
          <w:kern w:val="0"/>
          <w:sz w:val="28"/>
          <w:szCs w:val="28"/>
        </w:rPr>
        <w:t>The number of cases used in each cancer type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81"/>
        <w:gridCol w:w="1728"/>
        <w:gridCol w:w="1728"/>
        <w:gridCol w:w="1016"/>
      </w:tblGrid>
      <w:tr w:rsidR="008243DC" w:rsidRPr="008243DC" w14:paraId="32FB76E3" w14:textId="77777777" w:rsidTr="006A7AC4">
        <w:trPr>
          <w:cantSplit/>
          <w:tblHeader/>
          <w:jc w:val="center"/>
        </w:trPr>
        <w:tc>
          <w:tcPr>
            <w:tcW w:w="248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5F0C730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FFF">
              <w:rPr>
                <w:rFonts w:ascii="Arial" w:eastAsia="DejaVu Sans" w:hAnsi="Arial" w:cs="Arial"/>
                <w:sz w:val="18"/>
                <w:szCs w:val="18"/>
              </w:rPr>
              <w:t>Group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6561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FFF">
              <w:rPr>
                <w:rFonts w:ascii="Arial" w:eastAsia="DejaVu Sans" w:hAnsi="Arial" w:cs="Arial"/>
                <w:sz w:val="18"/>
                <w:szCs w:val="18"/>
              </w:rPr>
              <w:t>Normal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2B70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3FFF">
              <w:rPr>
                <w:rFonts w:ascii="Arial" w:eastAsia="DejaVu Sans" w:hAnsi="Arial" w:cs="Arial"/>
                <w:sz w:val="18"/>
                <w:szCs w:val="18"/>
              </w:rPr>
              <w:t>Tumor</w:t>
            </w:r>
          </w:p>
        </w:tc>
        <w:tc>
          <w:tcPr>
            <w:tcW w:w="101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8AB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7F8801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CB07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AC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AA27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6A16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7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A591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765663A5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6460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BLC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8337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AF7F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0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2D6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393AEBB9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9A1D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BRC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3449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A722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09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AF9B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50146D7B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1F6E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CES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5FA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3573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0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4B30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57CB8F7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D70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CHO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357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A46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076D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23C76D5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AA62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CO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5510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1729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9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62C4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FF9D12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78C3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DLB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AF4B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B0F6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AFD7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1B41111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F39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ESC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094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66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2799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8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016B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03ECA8F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FA7E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GB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CE0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1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25682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6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A34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4651992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CA7A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HNS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3789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73E7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20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4E2E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31551D4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E245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KICH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2B5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DA87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6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4A5B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46F9A81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17D3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KIR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99C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0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24F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31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DDB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073A265B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1C9E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KIRP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A829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FFFF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8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B9A4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3E0AB7B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2A0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LAML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440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937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73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D91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1F9AB226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7802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LGG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BB4E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1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7C30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23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1DDE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59AA2F1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1D5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LIH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08D8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1F02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71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6AA9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7577EE4F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DDBA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LU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05C0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7419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15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683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4D949E69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3A1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LUS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78C0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A6B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98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B915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3C80E9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E052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MESO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747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N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AE86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8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404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4A6FF689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EFA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OV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9CA7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A61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2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60FF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479DA9EF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1C44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PA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2CD5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7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BCF95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7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7463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FC2C91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D1CA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PCPG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0080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1EA7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8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B8D2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1D18E972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857F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PR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2B0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456A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96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D4912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A5BDA9E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06CD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RE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574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5E6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93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1E4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6595317B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EC22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lastRenderedPageBreak/>
              <w:t>SAR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B3B7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3FC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6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EC9EC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4CC4EF1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8383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SKC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16B7A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8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4E47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6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651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11F1373A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D4BB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STAD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89D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2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0AC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1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FA1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0898061D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061A4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TGCT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ECBE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82E2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54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FEC0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06398A70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2B7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THCA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3AFD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33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E1172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12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FEE6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AD22A43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09F5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THYM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D10ED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44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F271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19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8DA1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5E6C69F6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C1ED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UCEC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7D10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BF3B6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181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36B3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7CAC589B" w14:textId="77777777" w:rsidTr="006A7AC4">
        <w:trPr>
          <w:cantSplit/>
          <w:jc w:val="center"/>
        </w:trPr>
        <w:tc>
          <w:tcPr>
            <w:tcW w:w="248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9E2C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UCS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EA38B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7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4F9DF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57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290DE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43DC" w:rsidRPr="008243DC" w14:paraId="2052C458" w14:textId="77777777" w:rsidTr="006A7AC4">
        <w:trPr>
          <w:cantSplit/>
          <w:jc w:val="center"/>
        </w:trPr>
        <w:tc>
          <w:tcPr>
            <w:tcW w:w="248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28D8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UVM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CE19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NA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50A7" w14:textId="77777777" w:rsidR="008243DC" w:rsidRPr="00D63FFF" w:rsidRDefault="008243DC" w:rsidP="00D63FFF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D63FFF">
              <w:rPr>
                <w:rFonts w:ascii="Arial" w:eastAsia="宋体" w:hAnsi="Arial" w:cs="Arial"/>
                <w:sz w:val="18"/>
                <w:szCs w:val="18"/>
              </w:rPr>
              <w:t>79</w:t>
            </w:r>
          </w:p>
        </w:tc>
        <w:tc>
          <w:tcPr>
            <w:tcW w:w="101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D9A7" w14:textId="77777777" w:rsidR="008243DC" w:rsidRPr="00D63FFF" w:rsidRDefault="008243DC" w:rsidP="00D63FFF">
            <w:pPr>
              <w:spacing w:before="100" w:after="100"/>
              <w:ind w:right="10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8CAC215" w14:textId="690BD207" w:rsidR="009D4C79" w:rsidRPr="008243DC" w:rsidRDefault="009D4C79">
      <w:pPr>
        <w:rPr>
          <w:rFonts w:hint="eastAsia"/>
        </w:rPr>
      </w:pPr>
    </w:p>
    <w:sectPr w:rsidR="009D4C79" w:rsidRPr="008243DC" w:rsidSect="001922DC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7F535" w14:textId="77777777" w:rsidR="0002492E" w:rsidRDefault="0002492E" w:rsidP="008243DC">
      <w:r>
        <w:separator/>
      </w:r>
    </w:p>
  </w:endnote>
  <w:endnote w:type="continuationSeparator" w:id="0">
    <w:p w14:paraId="021B7F19" w14:textId="77777777" w:rsidR="0002492E" w:rsidRDefault="0002492E" w:rsidP="0082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3129778"/>
      <w:docPartObj>
        <w:docPartGallery w:val="Page Numbers (Bottom of Page)"/>
        <w:docPartUnique/>
      </w:docPartObj>
    </w:sdtPr>
    <w:sdtEndPr/>
    <w:sdtContent>
      <w:p w14:paraId="0739F04D" w14:textId="77777777" w:rsidR="00D2288E" w:rsidRDefault="00FF171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C45F49" w14:textId="77777777" w:rsidR="00D2288E" w:rsidRDefault="0002492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4F6EF" w14:textId="77777777" w:rsidR="0002492E" w:rsidRDefault="0002492E" w:rsidP="008243DC">
      <w:r>
        <w:separator/>
      </w:r>
    </w:p>
  </w:footnote>
  <w:footnote w:type="continuationSeparator" w:id="0">
    <w:p w14:paraId="617CC78C" w14:textId="77777777" w:rsidR="0002492E" w:rsidRDefault="0002492E" w:rsidP="00824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4E"/>
    <w:rsid w:val="0002492E"/>
    <w:rsid w:val="00081E4C"/>
    <w:rsid w:val="005C2BAE"/>
    <w:rsid w:val="008243DC"/>
    <w:rsid w:val="0084184E"/>
    <w:rsid w:val="009D4C79"/>
    <w:rsid w:val="00D63FFF"/>
    <w:rsid w:val="00FF1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D1FC8"/>
  <w15:chartTrackingRefBased/>
  <w15:docId w15:val="{CADF64FF-A3A4-46BF-8E8D-57CBAE80F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4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43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4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43D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243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林兰</dc:creator>
  <cp:keywords/>
  <dc:description/>
  <cp:lastModifiedBy>蒋 林兰</cp:lastModifiedBy>
  <cp:revision>5</cp:revision>
  <dcterms:created xsi:type="dcterms:W3CDTF">2022-03-09T15:54:00Z</dcterms:created>
  <dcterms:modified xsi:type="dcterms:W3CDTF">2022-03-10T02:49:00Z</dcterms:modified>
</cp:coreProperties>
</file>